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3" w:type="dxa"/>
        <w:jc w:val="left"/>
        <w:tblInd w:w="-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892"/>
        <w:gridCol w:w="675"/>
        <w:gridCol w:w="1045"/>
        <w:gridCol w:w="1495"/>
        <w:gridCol w:w="1000"/>
        <w:gridCol w:w="638"/>
        <w:gridCol w:w="580"/>
        <w:gridCol w:w="570"/>
        <w:gridCol w:w="680"/>
      </w:tblGrid>
      <w:tr>
        <w:trPr>
          <w:trHeight w:val="572" w:hRule="atLeast"/>
        </w:trPr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ndor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0" w:name="OLE_LINK29"/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m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G dos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" w:name="OLE_LINK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Time between FDG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dministration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" w:name="OLE_LINK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nd scanning (min)</w:t>
            </w:r>
            <w:bookmarkEnd w:id="2"/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" w:name="OLE_LINK30"/>
            <w:bookmarkStart w:id="4" w:name="OLE_LINK7"/>
            <w:bookmarkEnd w:id="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T technique</w:t>
            </w:r>
            <w:bookmarkEnd w:id="4"/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  <w:bookmarkStart w:id="5" w:name="OLE_LINK30"/>
            <w:bookmarkStart w:id="6" w:name="OLE_LINK30"/>
            <w:bookmarkEnd w:id="6"/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P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P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</w:t>
            </w:r>
          </w:p>
        </w:tc>
      </w:tr>
      <w:tr>
        <w:trPr>
          <w:trHeight w:val="429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7" w:name="OLE_LINK33"/>
            <w:bookmarkStart w:id="8" w:name="OLE_LINK34"/>
            <w:bookmarkStart w:id="9" w:name="OLE_LINK28"/>
            <w:bookmarkStart w:id="10" w:name="OLE_LINK4"/>
            <w:bookmarkEnd w:id="7"/>
            <w:bookmarkEnd w:id="8"/>
            <w:bookmarkEnd w:id="9"/>
            <w:bookmarkEnd w:id="10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astellucci P /2007 /Ital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1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5</w:t>
            </w:r>
            <w:bookmarkStart w:id="11" w:name="OLE_LINK12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/k</w:t>
            </w:r>
            <w:bookmarkEnd w:id="1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-9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2" w:name="OLE_LINK1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3" w:name="OLE_LINK1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min/bed</w:t>
            </w:r>
            <w:bookmarkEnd w:id="13"/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</w:tr>
      <w:tr>
        <w:trPr>
          <w:trHeight w:val="467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Yamamoto 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8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15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GE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14" w:name="OLE_LINK21"/>
            <w:bookmarkEnd w:id="14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.0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Bq/k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;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min/bed</w:t>
            </w:r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</w:tr>
      <w:tr>
        <w:trPr>
          <w:trHeight w:val="433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15" w:name="OLE_LINK64"/>
            <w:bookmarkEnd w:id="15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Kitajima K/2011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1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3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/k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=3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=72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min/bed</w:t>
            </w:r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</w:tr>
      <w:tr>
        <w:trPr>
          <w:trHeight w:val="433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Tb5929f4c;Segoe Print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Zytoon A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2012Egypt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7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 – 4.5 MBq/k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;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min/bed</w:t>
            </w:r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7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rPr>
          <w:trHeight w:val="393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anizaki 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4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18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himadzu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.6</w:t>
            </w:r>
            <w:bookmarkStart w:id="16" w:name="OLE_LINK8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Bq/kg</w:t>
            </w:r>
            <w:bookmarkEnd w:id="16"/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</w:t>
            </w:r>
          </w:p>
        </w:tc>
      </w:tr>
      <w:tr>
        <w:trPr>
          <w:trHeight w:val="516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Lee JW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5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Kore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1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/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.5MBq/k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min/bed</w:t>
            </w:r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</w:tr>
      <w:tr>
        <w:trPr>
          <w:trHeight w:val="566" w:hRule="atLeast"/>
        </w:trPr>
        <w:tc>
          <w:tcPr>
            <w:tcW w:w="13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akagi H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8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2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7" w:name="OLE_LINK73"/>
            <w:bookmarkEnd w:id="1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  <w:bookmarkStart w:id="18" w:name="OLE_LINK73"/>
            <w:bookmarkStart w:id="19" w:name="OLE_LINK73"/>
            <w:bookmarkEnd w:id="19"/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</w:t>
            </w:r>
          </w:p>
        </w:tc>
        <w:tc>
          <w:tcPr>
            <w:tcW w:w="14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0" w:name="OLE_LINK9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  <w:bookmarkEnd w:id="20"/>
          </w:p>
        </w:tc>
        <w:tc>
          <w:tcPr>
            <w:tcW w:w="6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5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5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.</w:t>
      </w:r>
      <w:bookmarkStart w:id="21" w:name="OLE_LINK1"/>
      <w:bookmarkStart w:id="22" w:name="OLE_LINK10"/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The characteristics of the enroll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ed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stud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ies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to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differentiate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benign and malignant ovarian or adnexal masses by q</w:t>
      </w:r>
      <w:r>
        <w:rPr>
          <w:rFonts w:cs="Times New Roman" w:ascii="Times New Roman" w:hAnsi="Times New Roman"/>
          <w:b/>
          <w:bCs/>
          <w:sz w:val="18"/>
          <w:szCs w:val="18"/>
        </w:rPr>
        <w:t>uantitative</w:t>
      </w:r>
      <w:bookmarkEnd w:id="22"/>
      <w:r>
        <w:rPr>
          <w:rFonts w:cs="Times New Roman" w:ascii="Times New Roman" w:hAnsi="Times New Roman"/>
          <w:b/>
          <w:bCs/>
          <w:sz w:val="18"/>
          <w:szCs w:val="18"/>
        </w:rPr>
        <w:t xml:space="preserve"> SUVmax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of PET/C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  <w:bookmarkEnd w:id="21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Abbreviations: GE=General Electric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；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Tmin=minimum slice thickness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；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NR= not reported; CT=computed tomography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HP=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histopathological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CE=C</w:t>
      </w:r>
      <w:bookmarkStart w:id="23" w:name="OLE_LINK9"/>
      <w:r>
        <w:rPr>
          <w:rFonts w:cs="Times New Roman" w:ascii="Times New Roman" w:hAnsi="Times New Roman"/>
          <w:sz w:val="18"/>
          <w:szCs w:val="18"/>
          <w:lang w:val="en-US" w:eastAsia="zh-CN"/>
        </w:rPr>
        <w:t>ontrast enhancement</w:t>
      </w:r>
      <w:bookmarkEnd w:id="23"/>
      <w:r>
        <w:rPr>
          <w:rFonts w:cs="Times New Roman" w:ascii="Times New Roman" w:hAnsi="Times New Roman"/>
          <w:sz w:val="18"/>
          <w:szCs w:val="18"/>
          <w:lang w:val="en-US" w:eastAsia="zh-CN"/>
        </w:rPr>
        <w:t>; Non-CE=None contrast enhancement; TP=true positive; FP=false positive; FN=false negative; TN=true negativ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Table S2. T</w:t>
      </w:r>
      <w:bookmarkStart w:id="24" w:name="OLE_LINK2"/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he characteristics of the enrolled studies to differentiate benign and malignant ovarian or adnexal masses by quantitative ADC values of DWI-MRI</w:t>
      </w:r>
      <w:bookmarkEnd w:id="24"/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.</w:t>
      </w:r>
    </w:p>
    <w:tbl>
      <w:tblPr>
        <w:tblW w:w="9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785"/>
        <w:gridCol w:w="860"/>
        <w:gridCol w:w="796"/>
        <w:gridCol w:w="824"/>
        <w:gridCol w:w="620"/>
        <w:gridCol w:w="640"/>
        <w:gridCol w:w="781"/>
        <w:gridCol w:w="560"/>
        <w:gridCol w:w="470"/>
        <w:gridCol w:w="490"/>
        <w:gridCol w:w="530"/>
      </w:tblGrid>
      <w:tr>
        <w:trPr>
          <w:trHeight w:val="357" w:hRule="atLeast"/>
        </w:trPr>
        <w:tc>
          <w:tcPr>
            <w:tcW w:w="18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Study 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gnet strength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ndor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verage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No.o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imaging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lanes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mm)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WI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P</w:t>
            </w:r>
          </w:p>
        </w:tc>
        <w:tc>
          <w:tcPr>
            <w:tcW w:w="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P</w:t>
            </w:r>
          </w:p>
        </w:tc>
        <w:tc>
          <w:tcPr>
            <w:tcW w:w="4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N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</w:t>
            </w:r>
          </w:p>
        </w:tc>
      </w:tr>
      <w:tr>
        <w:trPr>
          <w:trHeight w:val="414" w:hRule="atLeast"/>
        </w:trPr>
        <w:tc>
          <w:tcPr>
            <w:tcW w:w="18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5" w:name="OLE_LINK3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</w:t>
            </w:r>
            <w:bookmarkEnd w:id="25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(mm)</w:t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Li W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1/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(21)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4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26" w:name="OLE_LINK14"/>
            <w:bookmarkEnd w:id="26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hang P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2/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(22)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5</w:t>
            </w:r>
          </w:p>
        </w:tc>
        <w:tc>
          <w:tcPr>
            <w:tcW w:w="4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</w:t>
            </w:r>
          </w:p>
        </w:tc>
        <w:tc>
          <w:tcPr>
            <w:tcW w:w="4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27" w:name="OLE_LINK113"/>
            <w:bookmarkEnd w:id="27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Fan X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5/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(2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D+pelvic</w:t>
            </w:r>
          </w:p>
        </w:tc>
        <w:tc>
          <w:tcPr>
            <w:tcW w:w="8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</w:t>
            </w:r>
          </w:p>
        </w:tc>
        <w:tc>
          <w:tcPr>
            <w:tcW w:w="4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hang H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9 /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24)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4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5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28" w:name="OLE_LINK121"/>
            <w:bookmarkEnd w:id="28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ürkoğlu S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20/Turke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2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4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nsour S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2015/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gypt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2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R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5T)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8</w:t>
            </w:r>
          </w:p>
        </w:tc>
        <w:tc>
          <w:tcPr>
            <w:tcW w:w="4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Segoe UI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keuchi M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2010/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apan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27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R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.5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/3.0</w:t>
            </w: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MST=minimum slice thickness; ST=slice thickness; A = axial; C = coronal; DWI = diffusion-weighted imaging; MRI = magnetic resonance imaging;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BD=abdoma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NR = not reported; S = sagittal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TP=true positive; FP=false positive; FN=false negative; TN=true negative.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3:53:25Z</dcterms:created>
  <dc:creator>asus1---</dc:creator>
  <dc:description/>
  <dc:language>en-US</dc:language>
  <cp:lastModifiedBy>乐和</cp:lastModifiedBy>
  <dcterms:modified xsi:type="dcterms:W3CDTF">2022-01-07T05:2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99FB6392074A91A06FAD9B1A4EA41C</vt:lpwstr>
  </property>
  <property fmtid="{D5CDD505-2E9C-101B-9397-08002B2CF9AE}" pid="3" name="KSOProductBuildVer">
    <vt:lpwstr>2052-11.1.0.11294</vt:lpwstr>
  </property>
</Properties>
</file>